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8225D" w14:textId="2B51229D" w:rsidR="002A1221" w:rsidRDefault="002A1221">
      <w:pPr>
        <w:rPr>
          <w:rFonts w:ascii="Arial" w:hAnsi="Arial" w:cs="Arial"/>
          <w:sz w:val="22"/>
          <w:szCs w:val="22"/>
        </w:rPr>
      </w:pPr>
      <w:r w:rsidRPr="002A1221">
        <w:rPr>
          <w:rFonts w:ascii="Arial" w:hAnsi="Arial" w:cs="Arial"/>
          <w:b/>
          <w:bCs/>
          <w:sz w:val="22"/>
          <w:szCs w:val="22"/>
        </w:rPr>
        <w:t>Table S1. Serious adverse events in study participants.</w:t>
      </w:r>
      <w:r>
        <w:rPr>
          <w:rFonts w:ascii="Arial" w:hAnsi="Arial" w:cs="Arial"/>
          <w:sz w:val="22"/>
          <w:szCs w:val="22"/>
        </w:rPr>
        <w:t xml:space="preserve"> While 14 of 21 experienced a serious adverse event, all were determined to be expected consequences of open cardiothoracic surgery. None was found to be related specifically to study participation. </w:t>
      </w:r>
    </w:p>
    <w:p w14:paraId="08AD538B" w14:textId="77777777" w:rsidR="002A1221" w:rsidRDefault="002A1221">
      <w:pPr>
        <w:rPr>
          <w:rFonts w:ascii="Arial" w:hAnsi="Arial" w:cs="Arial"/>
          <w:sz w:val="22"/>
          <w:szCs w:val="22"/>
        </w:rPr>
      </w:pPr>
    </w:p>
    <w:tbl>
      <w:tblPr>
        <w:tblW w:w="9991" w:type="dxa"/>
        <w:tblLook w:val="04A0" w:firstRow="1" w:lastRow="0" w:firstColumn="1" w:lastColumn="0" w:noHBand="0" w:noVBand="1"/>
      </w:tblPr>
      <w:tblGrid>
        <w:gridCol w:w="222"/>
        <w:gridCol w:w="5889"/>
        <w:gridCol w:w="2580"/>
        <w:gridCol w:w="1300"/>
      </w:tblGrid>
      <w:tr w:rsidR="002A1221" w:rsidRPr="004F2EE3" w14:paraId="7FB6F670" w14:textId="77777777" w:rsidTr="00041EBB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E68F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D857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33A7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9AC3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219969DE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3175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1844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RANGE!B7"/>
            <w:r w:rsidRPr="004F2E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  <w:bookmarkEnd w:id="0"/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BC79" w14:textId="77777777" w:rsidR="002A1221" w:rsidRPr="004F2EE3" w:rsidRDefault="002A1221" w:rsidP="00041EB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ffected / at Risk (%)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4AA4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# Events</w:t>
            </w:r>
          </w:p>
        </w:tc>
      </w:tr>
      <w:tr w:rsidR="002A1221" w:rsidRPr="004F2EE3" w14:paraId="0959510A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3FE5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C2EA4A" w14:textId="77777777" w:rsidR="002A1221" w:rsidRPr="004F2EE3" w:rsidRDefault="002A1221" w:rsidP="00041EB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F844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/21 (66.67%)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B2B50" w14:textId="77777777" w:rsidR="002A1221" w:rsidRPr="004F2EE3" w:rsidRDefault="002A1221" w:rsidP="00041EB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5D3D29E4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B038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280A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rhythmias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DD5B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0/21 (47.62%)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97BE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</w:tr>
      <w:tr w:rsidR="002A1221" w:rsidRPr="004F2EE3" w14:paraId="68B7DCB5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EFD1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08CC30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E2E2B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E1491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44ED63DC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0A61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2A65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emia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219B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/21 (14.29%)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2B00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2A1221" w:rsidRPr="004F2EE3" w14:paraId="1B3B8A3F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C5FD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4574D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5D706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6E7E8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1C3C964E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59FE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4D94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ysphagia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D440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/21 (14.29%)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588A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2A1221" w:rsidRPr="004F2EE3" w14:paraId="6AA12CA4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DE97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8E1FCB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69FE4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0ABF2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7B8ABECB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8597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CEEB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ute respiratory failure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D7C7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/21 (9.52%)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AEEF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2A1221" w:rsidRPr="004F2EE3" w14:paraId="49814915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65E3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F7DEC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E9304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AB07B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1D6B271D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81C4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45EB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thycillin sensitive staph aureus infection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432D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/21 (9.52%)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0A76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2A1221" w:rsidRPr="004F2EE3" w14:paraId="35C8DF10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39A2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57DB3C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26F67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89DC2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0BF8EDC9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3C81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1CF2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cute Kidney Injury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41F7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/21 (4.76%)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503D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A1221" w:rsidRPr="004F2EE3" w14:paraId="4171893C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DF48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70ADE3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BCA6A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0FC08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25D48833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A3D4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DE79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ute respiratory insufficiency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955D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/21 (4.76%)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B640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A1221" w:rsidRPr="004F2EE3" w14:paraId="101B45FC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C2EC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37D2FF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62C64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1FB87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3EF6E2D3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8328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4842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ar-syncope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E4B1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/21 (4.76%)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4201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A1221" w:rsidRPr="004F2EE3" w14:paraId="0E763C57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96EA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255D0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2FF5B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B0407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13BACC41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8722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FFAA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w cardiac index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EE36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/21 (4.76%)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2BBD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A1221" w:rsidRPr="004F2EE3" w14:paraId="6C039658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8959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B3C37E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FA066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9594C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74BF3502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90B9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F2A2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rnal wound infection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FA23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/21 (4.76%)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B68E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A1221" w:rsidRPr="004F2EE3" w14:paraId="54AE1C60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87B5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A01FDE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35DD2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2F06C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017F864D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711B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F7AA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chycardia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3350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/21 (4.76%)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55F5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A1221" w:rsidRPr="004F2EE3" w14:paraId="650A4195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F9D6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30539E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4C7AC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D0FF7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406B7EE1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DC93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DF60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ute MCA stroke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35E7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/21 (4.76%)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9219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A1221" w:rsidRPr="004F2EE3" w14:paraId="2CEB637E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679C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66BEC3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118AE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C9CE3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3D14E5AE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A6FF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76C1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lmonary embolism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9617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/21 (4.76%)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1D13C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A1221" w:rsidRPr="004F2EE3" w14:paraId="6BF3D584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19DA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38B1A2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39435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96E92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6C6C25C2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1A2C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CF26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inary Tract Infection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8B04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/21 (4.76%)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0ABA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A1221" w:rsidRPr="004F2EE3" w14:paraId="23C1309C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796B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BADC0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57B37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4A601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124E4F1B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85A5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F4E4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ernal malunion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A286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/21 (4.76%)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C466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A1221" w:rsidRPr="004F2EE3" w14:paraId="22CD64BE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6E50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BDD30D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640FC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7E448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1221" w:rsidRPr="004F2EE3" w14:paraId="195C2520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848C" w14:textId="77777777" w:rsidR="002A1221" w:rsidRPr="004F2EE3" w:rsidRDefault="002A122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B931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llulitis</w:t>
            </w:r>
          </w:p>
        </w:tc>
        <w:tc>
          <w:tcPr>
            <w:tcW w:w="2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4779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/21 (4.76%)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A90C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4F2E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2A1221" w:rsidRPr="004F2EE3" w14:paraId="604D0C37" w14:textId="77777777" w:rsidTr="00041EBB">
        <w:trPr>
          <w:trHeight w:val="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0886" w14:textId="77777777" w:rsidR="002A1221" w:rsidRPr="004F2EE3" w:rsidRDefault="002A122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8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8FCF6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D1BA5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A5E36" w14:textId="77777777" w:rsidR="002A1221" w:rsidRPr="004F2EE3" w:rsidRDefault="002A122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6DA8894" w14:textId="77777777" w:rsidR="002A1221" w:rsidRDefault="002A1221" w:rsidP="002A1221">
      <w:pPr>
        <w:rPr>
          <w:rFonts w:ascii="Arial" w:hAnsi="Arial" w:cs="Arial"/>
          <w:sz w:val="22"/>
          <w:szCs w:val="22"/>
        </w:rPr>
      </w:pPr>
    </w:p>
    <w:p w14:paraId="23D2D79D" w14:textId="77777777" w:rsidR="002A1221" w:rsidRDefault="002A1221">
      <w:pPr>
        <w:rPr>
          <w:rFonts w:ascii="Arial" w:hAnsi="Arial" w:cs="Arial"/>
          <w:sz w:val="22"/>
          <w:szCs w:val="22"/>
        </w:rPr>
      </w:pPr>
    </w:p>
    <w:p w14:paraId="4259A71F" w14:textId="77777777" w:rsidR="002A1221" w:rsidRPr="004F2EE3" w:rsidRDefault="002A1221">
      <w:pPr>
        <w:rPr>
          <w:rFonts w:ascii="Arial" w:hAnsi="Arial" w:cs="Arial"/>
          <w:sz w:val="22"/>
          <w:szCs w:val="22"/>
        </w:rPr>
      </w:pPr>
    </w:p>
    <w:sectPr w:rsidR="002A1221" w:rsidRPr="004F2EE3" w:rsidSect="00CE0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EE3"/>
    <w:rsid w:val="00005930"/>
    <w:rsid w:val="00007C62"/>
    <w:rsid w:val="00016F4F"/>
    <w:rsid w:val="00054C72"/>
    <w:rsid w:val="0009281E"/>
    <w:rsid w:val="00094485"/>
    <w:rsid w:val="000C735B"/>
    <w:rsid w:val="000D639A"/>
    <w:rsid w:val="000E533E"/>
    <w:rsid w:val="000E663D"/>
    <w:rsid w:val="000E7D67"/>
    <w:rsid w:val="001307B1"/>
    <w:rsid w:val="00131136"/>
    <w:rsid w:val="001556CC"/>
    <w:rsid w:val="00160F60"/>
    <w:rsid w:val="001724A1"/>
    <w:rsid w:val="00193712"/>
    <w:rsid w:val="001E2213"/>
    <w:rsid w:val="002063F7"/>
    <w:rsid w:val="0027626D"/>
    <w:rsid w:val="0029170F"/>
    <w:rsid w:val="002A1221"/>
    <w:rsid w:val="002A47BA"/>
    <w:rsid w:val="002B4131"/>
    <w:rsid w:val="002C650D"/>
    <w:rsid w:val="002E753F"/>
    <w:rsid w:val="00300D0F"/>
    <w:rsid w:val="00304D1E"/>
    <w:rsid w:val="00330A14"/>
    <w:rsid w:val="003465AD"/>
    <w:rsid w:val="00364A20"/>
    <w:rsid w:val="003B639E"/>
    <w:rsid w:val="003D79B3"/>
    <w:rsid w:val="003E278D"/>
    <w:rsid w:val="003E59B1"/>
    <w:rsid w:val="00404FDB"/>
    <w:rsid w:val="00473456"/>
    <w:rsid w:val="0048199E"/>
    <w:rsid w:val="00483A9F"/>
    <w:rsid w:val="00490FBA"/>
    <w:rsid w:val="0049449B"/>
    <w:rsid w:val="00496449"/>
    <w:rsid w:val="004A4448"/>
    <w:rsid w:val="004C2A04"/>
    <w:rsid w:val="004C48E5"/>
    <w:rsid w:val="004F2EE3"/>
    <w:rsid w:val="00547B0F"/>
    <w:rsid w:val="00584B07"/>
    <w:rsid w:val="00587DA4"/>
    <w:rsid w:val="005A0BA0"/>
    <w:rsid w:val="005A3D62"/>
    <w:rsid w:val="005B2482"/>
    <w:rsid w:val="005D358C"/>
    <w:rsid w:val="006516C8"/>
    <w:rsid w:val="006575B2"/>
    <w:rsid w:val="00663360"/>
    <w:rsid w:val="00682E55"/>
    <w:rsid w:val="00697280"/>
    <w:rsid w:val="006B2C36"/>
    <w:rsid w:val="00711759"/>
    <w:rsid w:val="00716C2B"/>
    <w:rsid w:val="00746765"/>
    <w:rsid w:val="007978ED"/>
    <w:rsid w:val="007B4087"/>
    <w:rsid w:val="0080560C"/>
    <w:rsid w:val="00820A42"/>
    <w:rsid w:val="00834B38"/>
    <w:rsid w:val="008677D5"/>
    <w:rsid w:val="008A385E"/>
    <w:rsid w:val="008C155C"/>
    <w:rsid w:val="00911B74"/>
    <w:rsid w:val="0092653E"/>
    <w:rsid w:val="00966817"/>
    <w:rsid w:val="009A501A"/>
    <w:rsid w:val="00A269D4"/>
    <w:rsid w:val="00A81B60"/>
    <w:rsid w:val="00A8300A"/>
    <w:rsid w:val="00A871E7"/>
    <w:rsid w:val="00A961EC"/>
    <w:rsid w:val="00AA6EA2"/>
    <w:rsid w:val="00AB1021"/>
    <w:rsid w:val="00AC427D"/>
    <w:rsid w:val="00B321C0"/>
    <w:rsid w:val="00B64078"/>
    <w:rsid w:val="00B81FFB"/>
    <w:rsid w:val="00BC026C"/>
    <w:rsid w:val="00BE6598"/>
    <w:rsid w:val="00BF0007"/>
    <w:rsid w:val="00C2030C"/>
    <w:rsid w:val="00C254C4"/>
    <w:rsid w:val="00C6342A"/>
    <w:rsid w:val="00C85748"/>
    <w:rsid w:val="00CA5C0F"/>
    <w:rsid w:val="00CC2C3A"/>
    <w:rsid w:val="00CE02FD"/>
    <w:rsid w:val="00CE619A"/>
    <w:rsid w:val="00D36534"/>
    <w:rsid w:val="00D439BD"/>
    <w:rsid w:val="00D65FEE"/>
    <w:rsid w:val="00D838CF"/>
    <w:rsid w:val="00DA13BA"/>
    <w:rsid w:val="00DB45B7"/>
    <w:rsid w:val="00DB4E1F"/>
    <w:rsid w:val="00DD6986"/>
    <w:rsid w:val="00DE437A"/>
    <w:rsid w:val="00DF3667"/>
    <w:rsid w:val="00E15DE7"/>
    <w:rsid w:val="00E84EEB"/>
    <w:rsid w:val="00E87F68"/>
    <w:rsid w:val="00E9123D"/>
    <w:rsid w:val="00EB6152"/>
    <w:rsid w:val="00EB684D"/>
    <w:rsid w:val="00EC46FC"/>
    <w:rsid w:val="00EF7FF4"/>
    <w:rsid w:val="00F14EA9"/>
    <w:rsid w:val="00FA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71D51"/>
  <w15:chartTrackingRefBased/>
  <w15:docId w15:val="{4CCB3197-2ABC-6E4B-9B34-25C7CD3C7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2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Barbara K</dc:creator>
  <cp:keywords/>
  <dc:description/>
  <cp:lastModifiedBy>Smith,Barbara K</cp:lastModifiedBy>
  <cp:revision>2</cp:revision>
  <dcterms:created xsi:type="dcterms:W3CDTF">2024-06-04T15:54:00Z</dcterms:created>
  <dcterms:modified xsi:type="dcterms:W3CDTF">2024-06-04T15:59:00Z</dcterms:modified>
</cp:coreProperties>
</file>